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33D" w:rsidRDefault="0063726B" w:rsidP="0063726B">
      <w:r>
        <w:rPr>
          <w:noProof/>
          <w:lang w:eastAsia="de-DE"/>
        </w:rPr>
        <w:drawing>
          <wp:inline distT="0" distB="0" distL="0" distR="0">
            <wp:extent cx="5035137" cy="22325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Western blot_Zeichenfläch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597" cy="2235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33D" w:rsidRPr="00050B99" w:rsidRDefault="00050B99" w:rsidP="00050B99">
      <w:pPr>
        <w:pStyle w:val="StandardWeb"/>
        <w:spacing w:line="360" w:lineRule="auto"/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</w:pPr>
      <w:r w:rsidRPr="0063726B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  <w:lang w:val="en-US"/>
        </w:rPr>
        <w:t>FIGURE S2</w:t>
      </w:r>
      <w:r w:rsidR="0044433D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3C576D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bookmarkStart w:id="0" w:name="_GoBack"/>
      <w:bookmarkEnd w:id="0"/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NOP14 expression in dorsal root ganglia is not regulated by vioprolide A or zymosan. Sixteen hours after s.c. administration of vioprolide A (VioA; 0.3 mg/kg) or vehicle, mice received an intraplantar injection of zymosan</w:t>
      </w:r>
      <w:r w:rsidR="009C7424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(zym)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into a hindpaw while control mice did not receive a zymosan injection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.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A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fter 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24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h animals were killed and L4–L5 DRGs were excised. 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(a) Representative 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Western blot 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of NOP14 (calculated molecular weight: 98 kDa) with DRG homogenates. α-Tubulin (52 kDa) was used as loading control. (b) Densitometric 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analyses did not detect altered expression</w:t>
      </w:r>
      <w:r w:rsidR="00F84BCF"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 xml:space="preserve"> of NOP14 </w:t>
      </w:r>
      <w:r w:rsidRPr="0063726B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after vioprolide A treatment and/or intraplantar zymosan injection. n = 3 animals per group.</w:t>
      </w:r>
    </w:p>
    <w:sectPr w:rsidR="0044433D" w:rsidRPr="00050B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3D"/>
    <w:rsid w:val="00050B99"/>
    <w:rsid w:val="00114BDD"/>
    <w:rsid w:val="002A1037"/>
    <w:rsid w:val="003C576D"/>
    <w:rsid w:val="0044433D"/>
    <w:rsid w:val="00522C26"/>
    <w:rsid w:val="0063726B"/>
    <w:rsid w:val="007D20B3"/>
    <w:rsid w:val="009C7424"/>
    <w:rsid w:val="00A0676F"/>
    <w:rsid w:val="00A63145"/>
    <w:rsid w:val="00B461F4"/>
    <w:rsid w:val="00DE0B6F"/>
    <w:rsid w:val="00EC7B86"/>
    <w:rsid w:val="00F8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4E909"/>
  <w15:chartTrackingRefBased/>
  <w15:docId w15:val="{A179EFB8-7EBE-4001-B448-B8E8ACB3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443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4BC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84B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m</dc:creator>
  <cp:keywords/>
  <dc:description/>
  <cp:lastModifiedBy>Achim</cp:lastModifiedBy>
  <cp:revision>4</cp:revision>
  <dcterms:created xsi:type="dcterms:W3CDTF">2025-05-29T11:02:00Z</dcterms:created>
  <dcterms:modified xsi:type="dcterms:W3CDTF">2025-05-29T11:21:00Z</dcterms:modified>
</cp:coreProperties>
</file>